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b/>
          <w:bCs/>
          <w:lang w:val="en-US"/>
        </w:rPr>
        <w:t>Table S2. List of sarbecoviruses used in the study.</w:t>
      </w:r>
    </w:p>
    <w:tbl>
      <w:tblPr>
        <w:tblW w:w="964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68"/>
        <w:gridCol w:w="3118"/>
        <w:gridCol w:w="739"/>
        <w:gridCol w:w="1221"/>
        <w:gridCol w:w="2797"/>
      </w:tblGrid>
      <w:tr>
        <w:trPr/>
        <w:tc>
          <w:tcPr>
            <w:tcW w:w="1768" w:type="dxa"/>
            <w:tcBorders>
              <w:top w:val="single" w:sz="2" w:space="0" w:color="000000"/>
              <w:bottom w:val="single" w:sz="2" w:space="0" w:color="000000"/>
            </w:tcBorders>
            <w:shd w:fill="B2B2B2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shd w:fill="B2B2B2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shd w:fill="B2B2B2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21" w:type="dxa"/>
            <w:tcBorders>
              <w:top w:val="single" w:sz="2" w:space="0" w:color="000000"/>
              <w:bottom w:val="single" w:sz="2" w:space="0" w:color="000000"/>
            </w:tcBorders>
            <w:shd w:fill="B2B2B2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2797" w:type="dxa"/>
            <w:tcBorders>
              <w:top w:val="single" w:sz="2" w:space="0" w:color="000000"/>
              <w:bottom w:val="single" w:sz="2" w:space="0" w:color="000000"/>
            </w:tcBorders>
            <w:shd w:fill="B2B2B2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ST</w:t>
            </w:r>
          </w:p>
        </w:tc>
      </w:tr>
      <w:tr>
        <w:trPr/>
        <w:tc>
          <w:tcPr>
            <w:tcW w:w="9643" w:type="dxa"/>
            <w:gridSpan w:val="5"/>
            <w:tcBorders/>
            <w:shd w:fill="DDDDD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rbecovir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88680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NLF_31C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Ferrumequinum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4738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f-JL20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ferrumequinum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47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44458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V1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99653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G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affini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7729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-SL-CoVZXC2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08407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789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nis javanica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409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ilophus ferrumequinum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5354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U3-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37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3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716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08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652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elliscus stoliczkan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55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7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88100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SHC0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99398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/Yunnan201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rephon plicata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88100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367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455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uhan-Hu-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41204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ferrumequinum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7708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yuan-8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ferrumequinum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7729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-SL-CoVZC45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97369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pusill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99398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/Shaanxi201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pusill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04033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oV_GX-P5L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nis javanica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4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08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4738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YN20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2113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BetaCoV/YN2018D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affini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4738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GX20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41204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macroti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5353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U3-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p.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58868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7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21137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BetaCoV/YN2018B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affini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21137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BetaCoV/YN2018C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affini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21137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l-BetaCoV/SC201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p.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15354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U3-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p.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41715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327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4738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HuB20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21137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Rs-BetaCoV/YN2018A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affini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29445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quan-140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monocero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77085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long-1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sinicus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56999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Ra1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affinis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</w:rPr>
              <w:t>EPI_ISL_412977</w:t>
            </w:r>
            <w:r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19/bat/Yunnan/RmYN02/201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nolophus malayanus</w:t>
            </w:r>
          </w:p>
        </w:tc>
      </w:tr>
      <w:tr>
        <w:trPr/>
        <w:tc>
          <w:tcPr>
            <w:tcW w:w="9643" w:type="dxa"/>
            <w:gridSpan w:val="5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4"/>
                <w:szCs w:val="14"/>
                <w:lang w:val="en-US"/>
              </w:rPr>
              <w:t>*</w:t>
            </w:r>
            <w:r>
              <w:rPr>
                <w:sz w:val="14"/>
                <w:szCs w:val="14"/>
                <w:lang w:val="en-US"/>
              </w:rPr>
              <w:t>Originating lab: Shandong First Medical University &amp; Shandong Academy of Medical Sciences; Submitting lab: Institute of Microbiology, Chinese Academy of Sciences; Authors: Weifeng Shi, Tao Hu, Hong Zhou, Juan Li, Xing Chen, Alice Catherine Hughes, Yuhai Bi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3:41:00Z</dcterms:created>
  <dc:creator>Lele</dc:creator>
  <dc:description/>
  <dc:language>en-US</dc:language>
  <cp:lastModifiedBy/>
  <dcterms:modified xsi:type="dcterms:W3CDTF">2020-07-15T14:22:43Z</dcterms:modified>
  <cp:revision>3</cp:revision>
  <dc:subject/>
  <dc:title/>
</cp:coreProperties>
</file>